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5B8FD3">
      <w:pPr>
        <w:spacing w:after="0" w:line="360" w:lineRule="auto"/>
        <w:jc w:val="both"/>
        <w:rPr>
          <w:rFonts w:hint="eastAsia" w:ascii="Times New Roman" w:hAnsi="Times New Roman" w:cs="Times New Roman"/>
          <w:sz w:val="20"/>
          <w:szCs w:val="20"/>
        </w:rPr>
      </w:pPr>
      <w:bookmarkStart w:id="0" w:name="_Hlk219126134"/>
    </w:p>
    <w:p w14:paraId="3BB8D311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Supplement materials</w:t>
      </w:r>
    </w:p>
    <w:p w14:paraId="27D2F9BA">
      <w:pPr>
        <w:jc w:val="center"/>
        <w:rPr>
          <w:rFonts w:ascii="Times New Roman" w:hAnsi="Times New Roman" w:eastAsia="等线" w:cs="Times New Roman"/>
          <w:sz w:val="20"/>
          <w:szCs w:val="20"/>
        </w:rPr>
      </w:pPr>
      <w:bookmarkStart w:id="1" w:name="_GoBack"/>
      <w:bookmarkEnd w:id="1"/>
      <w:r>
        <w:rPr>
          <w:rFonts w:ascii="Times New Roman" w:hAnsi="Times New Roman" w:eastAsia="等线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sz w:val="20"/>
          <w:szCs w:val="20"/>
        </w:rPr>
        <w:t>S3</w:t>
      </w:r>
      <w:r>
        <w:rPr>
          <w:rFonts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Patients who had a NRS score </w:t>
      </w:r>
      <w:r>
        <w:rPr>
          <w:rFonts w:ascii="Times New Roman" w:hAnsi="Times New Roman" w:eastAsia="等线" w:cs="Times New Roman"/>
          <w:sz w:val="20"/>
          <w:szCs w:val="20"/>
        </w:rPr>
        <w:t xml:space="preserve">≥4 at baseline who achieved </w:t>
      </w:r>
    </w:p>
    <w:p w14:paraId="63C30B57">
      <w:pPr>
        <w:jc w:val="center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>a reduction in NRS score of ≥</w:t>
      </w:r>
      <w:r>
        <w:rPr>
          <w:rFonts w:hint="eastAsia" w:ascii="Times New Roman" w:hAnsi="Times New Roman" w:eastAsia="等线" w:cs="Times New Roman"/>
          <w:sz w:val="20"/>
          <w:szCs w:val="20"/>
        </w:rPr>
        <w:t>4 at week 12</w:t>
      </w:r>
    </w:p>
    <w:tbl>
      <w:tblPr>
        <w:tblStyle w:val="17"/>
        <w:tblW w:w="9375" w:type="dxa"/>
        <w:tblInd w:w="-7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6"/>
        <w:gridCol w:w="2175"/>
        <w:gridCol w:w="2844"/>
      </w:tblGrid>
      <w:tr w14:paraId="2AA07314">
        <w:trPr>
          <w:trHeight w:val="868" w:hRule="atLeast"/>
        </w:trPr>
        <w:tc>
          <w:tcPr>
            <w:tcW w:w="4356" w:type="dxa"/>
            <w:tcBorders>
              <w:top w:val="single" w:color="auto" w:sz="4" w:space="0"/>
              <w:bottom w:val="single" w:color="auto" w:sz="4" w:space="0"/>
            </w:tcBorders>
          </w:tcPr>
          <w:p w14:paraId="4C9700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</w:tcPr>
          <w:p w14:paraId="57F4ED7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08A</w:t>
            </w:r>
          </w:p>
          <w:p w14:paraId="6A478C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9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844" w:type="dxa"/>
            <w:tcBorders>
              <w:top w:val="single" w:color="auto" w:sz="4" w:space="0"/>
              <w:bottom w:val="single" w:color="auto" w:sz="4" w:space="0"/>
            </w:tcBorders>
          </w:tcPr>
          <w:p w14:paraId="55EFB8B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608B </w:t>
            </w:r>
          </w:p>
          <w:p w14:paraId="688EB7F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98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14:paraId="6F9B892E">
        <w:trPr>
          <w:trHeight w:val="1902" w:hRule="atLeast"/>
        </w:trPr>
        <w:tc>
          <w:tcPr>
            <w:tcW w:w="4356" w:type="dxa"/>
            <w:tcBorders>
              <w:top w:val="single" w:color="auto" w:sz="4" w:space="0"/>
              <w:bottom w:val="single" w:color="auto" w:sz="4" w:space="0"/>
            </w:tcBorders>
          </w:tcPr>
          <w:p w14:paraId="686B8773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atients who had a NRS score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≥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4 at baseline</w:t>
            </w:r>
          </w:p>
          <w:p w14:paraId="00384808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Reduction in NRS score at week12</w:t>
            </w:r>
          </w:p>
          <w:p w14:paraId="0A301B0C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Response, n (%)</w:t>
            </w:r>
          </w:p>
          <w:p w14:paraId="728A616B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95%CI</w:t>
            </w:r>
          </w:p>
          <w:p w14:paraId="41C827B8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   Risk difference vs. placebo(95%CI)</w:t>
            </w:r>
          </w:p>
          <w:p w14:paraId="36A89117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   Odds ratio vs. placebo(95%CI)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</w:tcPr>
          <w:p w14:paraId="7BD2F1A0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</w:t>
            </w:r>
          </w:p>
          <w:p w14:paraId="668C71E5">
            <w:pPr>
              <w:spacing w:after="0" w:line="240" w:lineRule="auto"/>
              <w:ind w:firstLine="37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34FA5840">
            <w:pPr>
              <w:spacing w:after="0" w:line="240" w:lineRule="auto"/>
              <w:ind w:firstLine="400" w:firstLineChars="2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42(82.3)</w:t>
            </w:r>
          </w:p>
          <w:p w14:paraId="031864F9">
            <w:pPr>
              <w:spacing w:after="0" w:line="240" w:lineRule="auto"/>
              <w:ind w:firstLine="400" w:firstLineChars="2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77.46, 86.50</w:t>
            </w:r>
          </w:p>
          <w:p w14:paraId="59E65024">
            <w:pPr>
              <w:spacing w:after="0" w:line="240" w:lineRule="auto"/>
              <w:ind w:firstLine="600" w:firstLineChars="3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.3(-3.03, 9.59)</w:t>
            </w:r>
          </w:p>
          <w:p w14:paraId="739D4AF2">
            <w:pPr>
              <w:spacing w:after="0" w:line="240" w:lineRule="auto"/>
              <w:ind w:firstLine="600" w:firstLineChars="3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1.27(0.84)</w:t>
            </w:r>
          </w:p>
        </w:tc>
        <w:tc>
          <w:tcPr>
            <w:tcW w:w="2844" w:type="dxa"/>
            <w:tcBorders>
              <w:top w:val="single" w:color="auto" w:sz="4" w:space="0"/>
              <w:bottom w:val="single" w:color="auto" w:sz="4" w:space="0"/>
            </w:tcBorders>
          </w:tcPr>
          <w:p w14:paraId="74511CE6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</w:t>
            </w:r>
          </w:p>
          <w:p w14:paraId="66CE8E7A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1D3CBFF4">
            <w:pPr>
              <w:spacing w:after="0" w:line="240" w:lineRule="auto"/>
              <w:ind w:firstLine="800" w:firstLineChars="4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235(78.9)</w:t>
            </w:r>
          </w:p>
          <w:p w14:paraId="3E9CC11E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73.78, 83.76</w:t>
            </w:r>
          </w:p>
          <w:p w14:paraId="1EA96EB2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  </w:t>
            </w:r>
          </w:p>
          <w:p w14:paraId="6508717D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  </w:t>
            </w:r>
          </w:p>
        </w:tc>
      </w:tr>
    </w:tbl>
    <w:p w14:paraId="3CEAAA23">
      <w:pPr>
        <w:jc w:val="center"/>
        <w:rPr>
          <w:rFonts w:ascii="Times New Roman" w:hAnsi="Times New Roman" w:eastAsia="等线" w:cs="Times New Roman"/>
          <w:i/>
          <w:iCs/>
          <w:sz w:val="20"/>
          <w:szCs w:val="20"/>
        </w:rPr>
      </w:pPr>
      <w:r>
        <w:rPr>
          <w:rFonts w:ascii="Times New Roman" w:hAnsi="Times New Roman" w:eastAsia="等线" w:cs="Times New Roman"/>
          <w:i/>
          <w:iCs/>
          <w:sz w:val="20"/>
          <w:szCs w:val="20"/>
        </w:rPr>
        <w:t>NRS: Numerical Rating Scale</w:t>
      </w:r>
    </w:p>
    <w:bookmarkEnd w:id="0"/>
    <w:p w14:paraId="23B3590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OTNEJMScalaSansLF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0FC"/>
    <w:rsid w:val="000070A4"/>
    <w:rsid w:val="000150FC"/>
    <w:rsid w:val="000231AD"/>
    <w:rsid w:val="00035BCC"/>
    <w:rsid w:val="00036CF5"/>
    <w:rsid w:val="000610F2"/>
    <w:rsid w:val="0006764F"/>
    <w:rsid w:val="00081C5D"/>
    <w:rsid w:val="000854FF"/>
    <w:rsid w:val="000A3646"/>
    <w:rsid w:val="000B4DFA"/>
    <w:rsid w:val="000B5EEB"/>
    <w:rsid w:val="001034F1"/>
    <w:rsid w:val="0010409E"/>
    <w:rsid w:val="00116D0C"/>
    <w:rsid w:val="00120CAC"/>
    <w:rsid w:val="00123115"/>
    <w:rsid w:val="001274CD"/>
    <w:rsid w:val="001409D4"/>
    <w:rsid w:val="00150F8A"/>
    <w:rsid w:val="00156C0B"/>
    <w:rsid w:val="00160D3E"/>
    <w:rsid w:val="001740D5"/>
    <w:rsid w:val="00177204"/>
    <w:rsid w:val="00186494"/>
    <w:rsid w:val="0018699D"/>
    <w:rsid w:val="00186EA2"/>
    <w:rsid w:val="0019178A"/>
    <w:rsid w:val="00193E5F"/>
    <w:rsid w:val="00194414"/>
    <w:rsid w:val="001959AD"/>
    <w:rsid w:val="001A0EE5"/>
    <w:rsid w:val="001A10B5"/>
    <w:rsid w:val="001A456C"/>
    <w:rsid w:val="001B5424"/>
    <w:rsid w:val="001B6F08"/>
    <w:rsid w:val="001B70D4"/>
    <w:rsid w:val="001D0270"/>
    <w:rsid w:val="001D272C"/>
    <w:rsid w:val="001E0F4D"/>
    <w:rsid w:val="001E2A95"/>
    <w:rsid w:val="001E70F2"/>
    <w:rsid w:val="001F5CB3"/>
    <w:rsid w:val="0020241C"/>
    <w:rsid w:val="00212757"/>
    <w:rsid w:val="00221A7E"/>
    <w:rsid w:val="00232FBA"/>
    <w:rsid w:val="0025641E"/>
    <w:rsid w:val="00261196"/>
    <w:rsid w:val="002633B8"/>
    <w:rsid w:val="0027426D"/>
    <w:rsid w:val="002746FA"/>
    <w:rsid w:val="00297834"/>
    <w:rsid w:val="00297A9E"/>
    <w:rsid w:val="002C43C3"/>
    <w:rsid w:val="002C46F7"/>
    <w:rsid w:val="002C5BAF"/>
    <w:rsid w:val="002C7CF3"/>
    <w:rsid w:val="00303978"/>
    <w:rsid w:val="003108DA"/>
    <w:rsid w:val="00333E04"/>
    <w:rsid w:val="00371E28"/>
    <w:rsid w:val="0037422E"/>
    <w:rsid w:val="00374F02"/>
    <w:rsid w:val="0037780E"/>
    <w:rsid w:val="003A7055"/>
    <w:rsid w:val="003C649B"/>
    <w:rsid w:val="003C67D9"/>
    <w:rsid w:val="003E281E"/>
    <w:rsid w:val="00404613"/>
    <w:rsid w:val="0042438E"/>
    <w:rsid w:val="00437BE3"/>
    <w:rsid w:val="00452064"/>
    <w:rsid w:val="004626C4"/>
    <w:rsid w:val="0049078E"/>
    <w:rsid w:val="004A038E"/>
    <w:rsid w:val="004A2715"/>
    <w:rsid w:val="004A273A"/>
    <w:rsid w:val="004A2900"/>
    <w:rsid w:val="004C6E59"/>
    <w:rsid w:val="004D27D5"/>
    <w:rsid w:val="004E3C89"/>
    <w:rsid w:val="004E41B3"/>
    <w:rsid w:val="004F2C27"/>
    <w:rsid w:val="00501114"/>
    <w:rsid w:val="0050634C"/>
    <w:rsid w:val="00512E70"/>
    <w:rsid w:val="0052182E"/>
    <w:rsid w:val="0052493D"/>
    <w:rsid w:val="00526035"/>
    <w:rsid w:val="0053249F"/>
    <w:rsid w:val="00536C8F"/>
    <w:rsid w:val="00547018"/>
    <w:rsid w:val="00551630"/>
    <w:rsid w:val="00563F46"/>
    <w:rsid w:val="005640D8"/>
    <w:rsid w:val="00564A57"/>
    <w:rsid w:val="00571D0C"/>
    <w:rsid w:val="0058156F"/>
    <w:rsid w:val="00582713"/>
    <w:rsid w:val="005A36CC"/>
    <w:rsid w:val="005A3B36"/>
    <w:rsid w:val="005B3AEE"/>
    <w:rsid w:val="005D66F2"/>
    <w:rsid w:val="00607FB6"/>
    <w:rsid w:val="00615DF3"/>
    <w:rsid w:val="00620B56"/>
    <w:rsid w:val="00624B57"/>
    <w:rsid w:val="0063638E"/>
    <w:rsid w:val="00636991"/>
    <w:rsid w:val="00640B0E"/>
    <w:rsid w:val="0064546B"/>
    <w:rsid w:val="0067166A"/>
    <w:rsid w:val="00673DA1"/>
    <w:rsid w:val="006807A8"/>
    <w:rsid w:val="0068684E"/>
    <w:rsid w:val="006E6258"/>
    <w:rsid w:val="007061BB"/>
    <w:rsid w:val="0071012C"/>
    <w:rsid w:val="00711F87"/>
    <w:rsid w:val="00712709"/>
    <w:rsid w:val="00721711"/>
    <w:rsid w:val="00741059"/>
    <w:rsid w:val="00766F00"/>
    <w:rsid w:val="0076701B"/>
    <w:rsid w:val="00773855"/>
    <w:rsid w:val="00780127"/>
    <w:rsid w:val="00781689"/>
    <w:rsid w:val="00786415"/>
    <w:rsid w:val="007B161D"/>
    <w:rsid w:val="007D749A"/>
    <w:rsid w:val="008041D7"/>
    <w:rsid w:val="00804864"/>
    <w:rsid w:val="0080771C"/>
    <w:rsid w:val="008107EE"/>
    <w:rsid w:val="00820191"/>
    <w:rsid w:val="008229C3"/>
    <w:rsid w:val="00831636"/>
    <w:rsid w:val="008332CA"/>
    <w:rsid w:val="00851966"/>
    <w:rsid w:val="008559DC"/>
    <w:rsid w:val="008623EC"/>
    <w:rsid w:val="00871DEF"/>
    <w:rsid w:val="00874504"/>
    <w:rsid w:val="008945D3"/>
    <w:rsid w:val="008A2D77"/>
    <w:rsid w:val="008C42C5"/>
    <w:rsid w:val="008D0849"/>
    <w:rsid w:val="008D2120"/>
    <w:rsid w:val="008D5C0D"/>
    <w:rsid w:val="008E002F"/>
    <w:rsid w:val="00905EAE"/>
    <w:rsid w:val="00910176"/>
    <w:rsid w:val="0092155E"/>
    <w:rsid w:val="00940F12"/>
    <w:rsid w:val="00944FA1"/>
    <w:rsid w:val="00963114"/>
    <w:rsid w:val="009814D8"/>
    <w:rsid w:val="009965D8"/>
    <w:rsid w:val="00996D1F"/>
    <w:rsid w:val="009A2A63"/>
    <w:rsid w:val="009B0ABF"/>
    <w:rsid w:val="009B6275"/>
    <w:rsid w:val="009D6AC5"/>
    <w:rsid w:val="009E1FAE"/>
    <w:rsid w:val="009F07E8"/>
    <w:rsid w:val="009F246E"/>
    <w:rsid w:val="009F3CBF"/>
    <w:rsid w:val="00A10154"/>
    <w:rsid w:val="00A26331"/>
    <w:rsid w:val="00A44399"/>
    <w:rsid w:val="00A46973"/>
    <w:rsid w:val="00A54537"/>
    <w:rsid w:val="00A56F9A"/>
    <w:rsid w:val="00A81CF8"/>
    <w:rsid w:val="00A95CF3"/>
    <w:rsid w:val="00AA54B0"/>
    <w:rsid w:val="00AC07C9"/>
    <w:rsid w:val="00AC18AD"/>
    <w:rsid w:val="00AC2536"/>
    <w:rsid w:val="00B00C13"/>
    <w:rsid w:val="00B01C81"/>
    <w:rsid w:val="00B04BEC"/>
    <w:rsid w:val="00B31F8B"/>
    <w:rsid w:val="00B3352D"/>
    <w:rsid w:val="00B37F99"/>
    <w:rsid w:val="00B44D2B"/>
    <w:rsid w:val="00B51F74"/>
    <w:rsid w:val="00B6140A"/>
    <w:rsid w:val="00B644D8"/>
    <w:rsid w:val="00B71F45"/>
    <w:rsid w:val="00B91C42"/>
    <w:rsid w:val="00B96F57"/>
    <w:rsid w:val="00BB6661"/>
    <w:rsid w:val="00BC2C81"/>
    <w:rsid w:val="00BD0696"/>
    <w:rsid w:val="00BD1A98"/>
    <w:rsid w:val="00BD2835"/>
    <w:rsid w:val="00BD6BCE"/>
    <w:rsid w:val="00BE052F"/>
    <w:rsid w:val="00BF0F93"/>
    <w:rsid w:val="00BF5AA7"/>
    <w:rsid w:val="00C02E94"/>
    <w:rsid w:val="00C0453A"/>
    <w:rsid w:val="00C05A9B"/>
    <w:rsid w:val="00C0656E"/>
    <w:rsid w:val="00C11A38"/>
    <w:rsid w:val="00C23DD3"/>
    <w:rsid w:val="00C25F2B"/>
    <w:rsid w:val="00C33445"/>
    <w:rsid w:val="00C352D0"/>
    <w:rsid w:val="00C63B35"/>
    <w:rsid w:val="00C7131B"/>
    <w:rsid w:val="00C74A83"/>
    <w:rsid w:val="00C87A0D"/>
    <w:rsid w:val="00C90E07"/>
    <w:rsid w:val="00C9335B"/>
    <w:rsid w:val="00CB36CE"/>
    <w:rsid w:val="00CC30F0"/>
    <w:rsid w:val="00CC78E0"/>
    <w:rsid w:val="00CD038F"/>
    <w:rsid w:val="00CD3383"/>
    <w:rsid w:val="00D06A07"/>
    <w:rsid w:val="00D1061C"/>
    <w:rsid w:val="00D14DC3"/>
    <w:rsid w:val="00D15F26"/>
    <w:rsid w:val="00D32927"/>
    <w:rsid w:val="00D3772B"/>
    <w:rsid w:val="00D37FFE"/>
    <w:rsid w:val="00D61EE8"/>
    <w:rsid w:val="00D64578"/>
    <w:rsid w:val="00D70B9D"/>
    <w:rsid w:val="00DB57AE"/>
    <w:rsid w:val="00DC74BD"/>
    <w:rsid w:val="00DD3E75"/>
    <w:rsid w:val="00DD7169"/>
    <w:rsid w:val="00DE1399"/>
    <w:rsid w:val="00E057E8"/>
    <w:rsid w:val="00E06614"/>
    <w:rsid w:val="00E366AE"/>
    <w:rsid w:val="00E41D15"/>
    <w:rsid w:val="00E65C40"/>
    <w:rsid w:val="00E77974"/>
    <w:rsid w:val="00E813C5"/>
    <w:rsid w:val="00E90FB4"/>
    <w:rsid w:val="00E9503A"/>
    <w:rsid w:val="00E96B71"/>
    <w:rsid w:val="00EA0085"/>
    <w:rsid w:val="00EA44AD"/>
    <w:rsid w:val="00ED30CC"/>
    <w:rsid w:val="00EF6011"/>
    <w:rsid w:val="00F02979"/>
    <w:rsid w:val="00F0751C"/>
    <w:rsid w:val="00F32697"/>
    <w:rsid w:val="00F37BC5"/>
    <w:rsid w:val="00F43628"/>
    <w:rsid w:val="00F44A32"/>
    <w:rsid w:val="00F63217"/>
    <w:rsid w:val="00F675AB"/>
    <w:rsid w:val="00F80675"/>
    <w:rsid w:val="00FC54B4"/>
    <w:rsid w:val="00FD0021"/>
    <w:rsid w:val="00FE7A60"/>
    <w:rsid w:val="00FF1A3D"/>
    <w:rsid w:val="00FF715B"/>
    <w:rsid w:val="2DFFF3A6"/>
    <w:rsid w:val="77F45E37"/>
    <w:rsid w:val="BCF7E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styleId="15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5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2"/>
    <w:uiPriority w:val="99"/>
    <w:rPr>
      <w:sz w:val="18"/>
      <w:szCs w:val="18"/>
    </w:rPr>
  </w:style>
  <w:style w:type="character" w:customStyle="1" w:styleId="39">
    <w:name w:val="页脚 字符"/>
    <w:basedOn w:val="18"/>
    <w:link w:val="11"/>
    <w:uiPriority w:val="99"/>
    <w:rPr>
      <w:sz w:val="18"/>
      <w:szCs w:val="18"/>
    </w:rPr>
  </w:style>
  <w:style w:type="character" w:customStyle="1" w:styleId="40">
    <w:name w:val="Unresolved Mention"/>
    <w:basedOn w:val="18"/>
    <w:semiHidden/>
    <w:unhideWhenUsed/>
    <w:uiPriority w:val="99"/>
    <w:rPr>
      <w:color w:val="605E5C"/>
      <w:shd w:val="clear" w:color="auto" w:fill="E1DFDD"/>
    </w:rPr>
  </w:style>
  <w:style w:type="paragraph" w:styleId="41">
    <w:name w:val="No Spacing"/>
    <w:qFormat/>
    <w:uiPriority w:val="1"/>
    <w:pPr>
      <w:widowControl w:val="0"/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AD152075-FD58-4056-80BD-53A66FBBE46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76</Words>
  <Characters>33499</Characters>
  <Lines>279</Lines>
  <Paragraphs>78</Paragraphs>
  <TotalTime>6262</TotalTime>
  <ScaleCrop>false</ScaleCrop>
  <LinksUpToDate>false</LinksUpToDate>
  <CharactersWithSpaces>39297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0:46:00Z</dcterms:created>
  <dc:creator>杜雨6</dc:creator>
  <cp:lastModifiedBy>Y-LiP</cp:lastModifiedBy>
  <dcterms:modified xsi:type="dcterms:W3CDTF">2026-05-26T09:50:48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IPGFID">
    <vt:lpwstr>[DocID]=798897D8-1310-4D25-83D5-76DE2DE4DCBB</vt:lpwstr>
  </property>
  <property fmtid="{D5CDD505-2E9C-101B-9397-08002B2CF9AE}" pid="3" name="_IPGFLOW_P-C892_E-1_FP-1_SP-1_CV-A4E1C3F8_CN-55A3E914">
    <vt:lpwstr>JBW6dYvnQQNX6Gdh5csFWsau9Tti4Qsvju9aPun0+0xNaT2StUxMKJHD3fC1V/JAWi1MwK7aQMz0A1tgfek0TN3kH5d//i6nTqHHwEUv06JmmHmRiQip3fI0fpchyOhIvAtd3fdFU8jmIYevLxfGtT2POwozk5AyKPgDdLccKtQ/sq8/TJv1VjIZW6RLatEnXDho4pgOeC/CapyUNGwyk1EwLW4jFAHs73Gddck9sXjkf5LMcEkCKG+VuiqGpIr</vt:lpwstr>
  </property>
  <property fmtid="{D5CDD505-2E9C-101B-9397-08002B2CF9AE}" pid="4" name="_IPGFLOW_P-C892_E-1_FP-1_SP-2_CV-19EF7C15_CN-C07F8542">
    <vt:lpwstr>keuQB1RYZ9sBsdTOUfEL16RCxMzdu19UCoMS6R0zJNi/4woXoNHNvky/4baekIGBOTvGBCBsYdIW6hsJ244WM54Y6pvuCuTqfi03g5T1U4/QI5N7CCNkvRQ+eJtz3bBX+CDrVfFZ1fC1Mv9pwXKCL//V8gikDl8FV+cOjUvx0m3nT7gZ8Qow/LTd8p0cdKOnDIg+dlGlQxwcaugi+s/ZjrB4p+pbyCbWRGU+l/EAOqBModzrtv75nlqK27wLFDu</vt:lpwstr>
  </property>
  <property fmtid="{D5CDD505-2E9C-101B-9397-08002B2CF9AE}" pid="5" name="_IPGFLOW_P-C892_E-1_FP-1_SP-3_CV-9686F284_CN-565F870A">
    <vt:lpwstr>cu0neJgi0u3YT2MqZD4Xg/aA==</vt:lpwstr>
  </property>
  <property fmtid="{D5CDD505-2E9C-101B-9397-08002B2CF9AE}" pid="6" name="_IPGFLOW_P-C892_E-0_FP-1_CV-655D092D_CN-3031AD24">
    <vt:lpwstr>DPSPMK|3|536|3|0</vt:lpwstr>
  </property>
  <property fmtid="{D5CDD505-2E9C-101B-9397-08002B2CF9AE}" pid="7" name="_IPGFLOW_P-C892_E-1_FP-2_SP-1_CV-1F559184_CN-292C4320">
    <vt:lpwstr>JBW6dYvnQQNX6Gdh5csFWljbEMD917qI2x8NSXT5GZw4jFJpxfXARK+lORDPkNYpdI+jorgCXB8yHDl0wlcFp+vOF8iSHAYA6EfQ+BxLnENAhV12oinou5xRA22W+0jTqfvOIZKDpJZnGPKEHetCAsuVExY9RoTiOZvX0KCIoXWr7gypKlFHsyRbNfI1JD4NvKI4v2RZ8Rj1RdL/W7MaPIEuQVUpo8bS3D4grMi3weQxDyQhdtr9tGh5D6Kchg8</vt:lpwstr>
  </property>
  <property fmtid="{D5CDD505-2E9C-101B-9397-08002B2CF9AE}" pid="8" name="_IPGFLOW_P-C892_E-1_FP-2_SP-2_CV-3C3A11A4_CN-65B94876">
    <vt:lpwstr>DMNxOM2wgJF6uKUS/3SG0bl2HDAvJUZJ/w9jngga5Zi26T0R7A6yxRj691pfVbL7CUillM145D0upnVy3buN4x2b4+K0+9tW8JSwpHF583sbcD144NY/OsAWUjSrwvGRAceuu1kZB6MBE8lG+jiAcJNiQxSenvLqlpAD32kfVkPkTwd9uUR+4ngmG98DcvOt48jv6d42aR1Jb+HBjpEo0FGV8SuLkBlmOIrN3xqIImrtop48fyrg+IH/vyNllx4</vt:lpwstr>
  </property>
  <property fmtid="{D5CDD505-2E9C-101B-9397-08002B2CF9AE}" pid="9" name="_IPGFLOW_P-C892_E-1_FP-2_SP-3_CV-646BEE83_CN-19513A0A">
    <vt:lpwstr>aAfqoI6h7SIRW2+9mCSR1Onw==</vt:lpwstr>
  </property>
  <property fmtid="{D5CDD505-2E9C-101B-9397-08002B2CF9AE}" pid="10" name="_IPGFLOW_P-C892_E-0_FP-2_CV-655D092D_CN-8DFBC1EA">
    <vt:lpwstr>DPSPMK|3|536|3|0</vt:lpwstr>
  </property>
  <property fmtid="{D5CDD505-2E9C-101B-9397-08002B2CF9AE}" pid="11" name="_IPGFLOW_P-C892_E-1_FP-3_SP-1_CV-C00BE33F_CN-C31E29C0">
    <vt:lpwstr>jcZE/VnBsVDZ+RFynA9LlaWcRk0koUYDDG4KghFaTAgTdzJ2hvDnWwCgn34adWOT5NGmm8VxeezzIe5UW/uorSznaSfjW5hvRTQ3Hz+sumXwhr5qMz6qmGHpCYgML7kKV2vdSLuJ9BzHJfBYAlXy6b7OpC1WJY19IG6PdHentkEA13cZiFdS31YYqhgCseZWvpYsMIaIH6F06m3YsD8a5Es6DvufbS3uRAMneRWBF3JN6uqkFRJfpPojkguPEn7</vt:lpwstr>
  </property>
  <property fmtid="{D5CDD505-2E9C-101B-9397-08002B2CF9AE}" pid="12" name="_IPGFLOW_P-C892_E-1_FP-3_SP-2_CV-15412E_CN-624EB6D8">
    <vt:lpwstr>j9zTsiJ7U5/hk+n/ow2iMzsJDWiGWXeJo0ry6tImqAZt4kzldqGAzrDf+enJpzH3Ci5iFcCSjgCvaiana3ZrkXulNG6E2NJK85FdWux2qqa4PpkhDnKcrGnpfihDFXOW7xImB3ePmFCTKm0m6rO7l2W77+z/mkmIaGXyZn876DQs77DZTf9utaCkQDqlbeiFwp+6ZHw7TLLyRvYaxAVALMkwfGKfVQoco+LKJBWSgAMILocW1K6SU74M/g93qmX</vt:lpwstr>
  </property>
  <property fmtid="{D5CDD505-2E9C-101B-9397-08002B2CF9AE}" pid="13" name="_IPGFLOW_P-C892_E-1_FP-3_SP-3_CV-18AE2E7_CN-10815917">
    <vt:lpwstr>GPCyMdjS7evTJnRCHQ2Xms7A==</vt:lpwstr>
  </property>
  <property fmtid="{D5CDD505-2E9C-101B-9397-08002B2CF9AE}" pid="14" name="_IPGFLOW_P-C892_E-0_FP-3_CV-655D092D_CN-506D186F">
    <vt:lpwstr>DPSPMK|3|536|3|0</vt:lpwstr>
  </property>
  <property fmtid="{D5CDD505-2E9C-101B-9397-08002B2CF9AE}" pid="15" name="_IPGFLOW_P-C892_E-1_FP-4_SP-1_CV-71208A2C_CN-C5D6A46F">
    <vt:lpwstr>jcZE/VnBsVDZ+RFynA9LlaNj3MiD6QFc05p340SxI7SwJIEdXcJ7qICHVjLOMWJjxcWsabKguilmZ/GtzsKcTyOPvMAyM8VNMqaWOCBuniPnAneX86Pu9lneUeM3f5HZVp1fHDjYJglbFUuL2xMz6L2Xzvt9YPhKFvANky7/YUf2TqpBD62Q8HD9WIWufrM0XsdHySmL31w7wD8/OFbjyYDgcG+fLoGOo9ngGzz2aJdbUexMldQDBwTmIBUo5XG</vt:lpwstr>
  </property>
  <property fmtid="{D5CDD505-2E9C-101B-9397-08002B2CF9AE}" pid="16" name="_IPGFLOW_P-C892_E-1_FP-4_SP-2_CV-E3EB16ED_CN-466F8A7E">
    <vt:lpwstr>aCMRaFcRLsqzflvtm7snfH3K9YqmYL4ggaFL+W63JzcMHlzZQGYGtXiPZlpu40c47GuOIDYsIj2GlRYd+Idfl6SM3kTwUNJd8ZrWxcRMTkGLlxorHVeOckBWvT6SzY3kdF+gVfBFpze+iIotylV0OCDQOqK23D8JgNZhbzNo8igWUnyWLFw/ctFj21aH3P5QwRowJtthD3Ec/8hI7tPPHo7nb3EvvD5z+XbJSPBNywk68IR0fItkFfdw9QZeOmd</vt:lpwstr>
  </property>
  <property fmtid="{D5CDD505-2E9C-101B-9397-08002B2CF9AE}" pid="17" name="_IPGFLOW_P-C892_E-1_FP-4_SP-3_CV-7B051225_CN-6FFBB863">
    <vt:lpwstr>bU+/HnGbi8PZxhHlFuoMnAXw==</vt:lpwstr>
  </property>
  <property fmtid="{D5CDD505-2E9C-101B-9397-08002B2CF9AE}" pid="18" name="_IPGFLOW_P-C892_E-0_FP-4_CV-655D092D_CN-2D1E1E37">
    <vt:lpwstr>DPSPMK|3|536|3|0</vt:lpwstr>
  </property>
  <property fmtid="{D5CDD505-2E9C-101B-9397-08002B2CF9AE}" pid="19" name="_IPGFLOW_P-C892_E-1_FP-5_SP-1_CV-DF03E421_CN-5E987369">
    <vt:lpwstr>jcZE/VnBsVDZ+RFynA9Lla/W50ihdwEfhUHONQSsQ+KDFWynjPxU0M6blHz/JpUzu4OuKBOQuja6U1oS19jJ4ZYYb5SJBa5UqIZ9ozwDGArmc/at9JkMmcb7pg+ta6uWzCTEZYam8gJmdqmAE1+KSZ/NC+3BpIfWdlq+3/mgh6q48mrnZTEF2Zcu0JhdYbMTJa7+9E0+uSjEc3r445t4ikMy101NKoYiEu89nou5nTjbExTpOyn13qKMdilIWam</vt:lpwstr>
  </property>
  <property fmtid="{D5CDD505-2E9C-101B-9397-08002B2CF9AE}" pid="20" name="_IPGFLOW_P-C892_E-1_FP-5_SP-2_CV-DAC6920C_CN-CAFAC032">
    <vt:lpwstr>cYahLHYiL4fIud779+9RSJ0Ahd76PQZZGhHK7PqEdwEDRFZAxmoBBcjTbwiKpSMpjzXe8MIhh6PpRtId2sig6yKIZHpXSEITlaCD/zHiArd9rVUlwAkLFjU2bReDnZ64VCb7UXaILYDQoIJJ/zhAyUEoWfIqjSlr/vWOA4MnPg88V6D8zM2KStWyDVh3ELKszIZu5uDMQ60bGvuMrTUNleRqjxz3ca5c1aaDOq1EI7kDmLvPyxSPvi6unS9roNX</vt:lpwstr>
  </property>
  <property fmtid="{D5CDD505-2E9C-101B-9397-08002B2CF9AE}" pid="21" name="_IPGFLOW_P-C892_E-1_FP-5_SP-3_CV-4227DDAC_CN-64AF9151">
    <vt:lpwstr>uMK4Lh7RlYuLOGJ+OR0KaNGg==</vt:lpwstr>
  </property>
  <property fmtid="{D5CDD505-2E9C-101B-9397-08002B2CF9AE}" pid="22" name="_IPGFLOW_P-C892_E-0_FP-5_CV-655D092D_CN-F088C7B2">
    <vt:lpwstr>DPSPMK|3|536|3|0</vt:lpwstr>
  </property>
  <property fmtid="{D5CDD505-2E9C-101B-9397-08002B2CF9AE}" pid="23" name="_IPGFLOW_P-C892_E-1_FP-6_SP-1_CV-59F8107_CN-4C7C4B09">
    <vt:lpwstr>dzqGFcUC+4MGdqitdcKJ63EMDHzj0bUrQEZiWQtNKeo2mggVr3oUXilKBvnSFsNSsw+nd5vLtVwZCIejFWgO3MrOxUJKXOYjiHKD3YUs15u1JDxNm0Ob2JYgix6E2/tjZxlR2nnCThwTEjRUG91Rlz4ApfNJWUBS37ViBagdDyUbQJjjln2MTGVgFgD0IPcUg07utqP3iOGpwrgCDoRg5yb7oSoCcUBiCnkfZ7HVv81pYnC50r792yVyUL34BxA</vt:lpwstr>
  </property>
  <property fmtid="{D5CDD505-2E9C-101B-9397-08002B2CF9AE}" pid="24" name="_IPGFLOW_P-C892_E-1_FP-6_SP-2_CV-BF481EEC_CN-4CE172C8">
    <vt:lpwstr>H6SR8iFMXvyTv9z9Ohsi6V3UGuiRCZY2QhctwP57cgoNaMUb/doHxmveJAKSP60YKI9GvJi6cDwoQznl+dpgjSGCVa3U59yhofpmN0J1nVebHpwFQORUd0zyBUNP/OXpUSp5LJdfO34R4QbvU0mPnApARKSlKA84r6Nu6s8zAUX3Gg69X1GbMkVPSptH0Mn+1cXkGK3bmHQA0Tx6xiV4hpZ1hVEsBCeOlg7PwhYyw2bNf2HcAk0+Srrzk1KDcAp</vt:lpwstr>
  </property>
  <property fmtid="{D5CDD505-2E9C-101B-9397-08002B2CF9AE}" pid="25" name="_IPGFLOW_P-C892_E-1_FP-6_SP-3_CV-E8B5F1A7_CN-941A0BC7">
    <vt:lpwstr>okM9ffmRRyow8PjCICXgtdlw==</vt:lpwstr>
  </property>
  <property fmtid="{D5CDD505-2E9C-101B-9397-08002B2CF9AE}" pid="26" name="_IPGFLOW_P-C892_E-0_FP-6_CV-655D092D_CN-4D42AB7C">
    <vt:lpwstr>DPSPMK|3|536|3|0</vt:lpwstr>
  </property>
  <property fmtid="{D5CDD505-2E9C-101B-9397-08002B2CF9AE}" pid="27" name="_IPGFLOW_P-C892_E-1_FP-7_SP-1_CV-F4795B18_CN-5C99A995">
    <vt:lpwstr>dzqGFcUC+4MGdqitdcKJ69Af9E1Pk6GtK18aVoj1rFC2091/6YCgaP+5ceuAz7ZeJSDZ8dkuortdW/ViNFfSonXiIRxznMnJSAvvh41DLXTSEABuZTI8ybNCa6JgnvD+wFR/7I12HgSWh22tgdmvOaYjSOzTMOAL7fYBBANmWAz+2xid8Nf05ZP6brpD7lccvY86UshDTtbaY4AmHSN/LYqnjTFlTAUuJaTZ23DPw9ples1nnJz0XkCzkISMSAD</vt:lpwstr>
  </property>
  <property fmtid="{D5CDD505-2E9C-101B-9397-08002B2CF9AE}" pid="28" name="_IPGFLOW_P-C892_E-1_FP-7_SP-2_CV-4321124B_CN-BC08242A">
    <vt:lpwstr>4KxBbGJAoJq/1REj1lrcJjLj1FfUv4bADh091eaVnvmT4PyB+GvZHfdvu3i5/IP+dvNlRH6Ud5q7+IKbH2UQ2Fkgo9NvN0ZoNHAaEjOcdspemc+QB2ylP9Zr41xvcmYMgTzkkQsgU2+q6WLD4xUlR97DNsc0AQe0OQTSJlT98Gyt2UB1mLNfwuIrAa17uic0VjZWqS9gO58itNs27MDSgUrQpUc30hVOeWlhQiFsP36vaz/nPF5WjRAVbafu3e8</vt:lpwstr>
  </property>
  <property fmtid="{D5CDD505-2E9C-101B-9397-08002B2CF9AE}" pid="29" name="_IPGFLOW_P-C892_E-1_FP-7_SP-3_CV-50BCEBEC_CN-E5637E78">
    <vt:lpwstr>WV+gTJLu74dx1E67HXn08OgA==</vt:lpwstr>
  </property>
  <property fmtid="{D5CDD505-2E9C-101B-9397-08002B2CF9AE}" pid="30" name="_IPGFLOW_P-C892_E-0_FP-7_CV-655D092D_CN-90D472F9">
    <vt:lpwstr>DPSPMK|3|536|3|0</vt:lpwstr>
  </property>
  <property fmtid="{D5CDD505-2E9C-101B-9397-08002B2CF9AE}" pid="31" name="_IPGFLOW_P-C892_E-0_CV-87833763_CN-EC963F3A">
    <vt:lpwstr>DPFPMK|3|50|8|0</vt:lpwstr>
  </property>
  <property fmtid="{D5CDD505-2E9C-101B-9397-08002B2CF9AE}" pid="32" name="_IPGFLOW_P-C892_E-1_FP-8_SP-1_CV-AAB1FDAA_CN-E0DEF75">
    <vt:lpwstr>dzqGFcUC+4MGdqitdcKJ6zm9d+OPB9xUb8hmp3/1uTe/pm/TMgMToX+ULlxiqpOb0tfXfXrYQavZqvBrqj+ApIXRaHKiiOQAIS/owO16+KRKSVEZckFJJI++0ILNL4zMP/C9dcxJ8jUIbnjF6L8Yy7BkU9LwiAIM3v/RCkyCtVfu7zRFZprPb9YXRlnB+YWtICtKyx2977UfqgmlHxzwn7Ck77I3sqz7ZGAIBw7HLCX0AN6EA7tm0XIX2i46nVC</vt:lpwstr>
  </property>
  <property fmtid="{D5CDD505-2E9C-101B-9397-08002B2CF9AE}" pid="33" name="_IPGFLOW_P-C892_E-1_FP-8_SP-2_CV-1A11F0DE_CN-BBC39D94">
    <vt:lpwstr>TigWKUeqHrPBa2Z3iC8T+8UedMJFm38Ja94XB4RYHjdmz94hohUfyX0fOcqnKq9QbgYJ0z5YV2ODndFf/dZHNxNXUFJtH/J+mAfii71CmtWNUBimnVSAx11dBpkEWLCnI2DeXdHWtjID6mUMpgJO9nL4LpYw5Io6ZdYtJoovp8OE92/jA4QJ42z7Q3pxJiYadqVmyAOsCAqTof06Hm4RMKhB15dp+/pwSgaRvzlh9nJylcM2QtGVrFdKLeUH3i6</vt:lpwstr>
  </property>
  <property fmtid="{D5CDD505-2E9C-101B-9397-08002B2CF9AE}" pid="34" name="_IPGFLOW_P-C892_E-1_FP-8_SP-3_CV-DB53C362_CN-B4AC618E">
    <vt:lpwstr>9EILwxjy/d9BhDxscVdJvxbA==</vt:lpwstr>
  </property>
  <property fmtid="{D5CDD505-2E9C-101B-9397-08002B2CF9AE}" pid="35" name="_IPGFLOW_P-C892_E-0_FP-8_CV-655D092D_CN-B7A4A7CC">
    <vt:lpwstr>DPSPMK|3|536|3|0</vt:lpwstr>
  </property>
  <property fmtid="{D5CDD505-2E9C-101B-9397-08002B2CF9AE}" pid="36" name="KSOProductBuildVer">
    <vt:lpwstr>2052-12.1.24031.24031</vt:lpwstr>
  </property>
  <property fmtid="{D5CDD505-2E9C-101B-9397-08002B2CF9AE}" pid="37" name="ICV">
    <vt:lpwstr>AE2B2D466686D97278FC146A061C33D4_43</vt:lpwstr>
  </property>
</Properties>
</file>